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37" w:tblpY="1901"/>
        <w:tblOverlap w:val="never"/>
        <w:tblW w:w="80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4866"/>
        <w:gridCol w:w="17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5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#</w:t>
            </w:r>
          </w:p>
        </w:tc>
        <w:tc>
          <w:tcPr>
            <w:tcW w:w="4866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ll name</w:t>
            </w:r>
          </w:p>
        </w:tc>
        <w:tc>
          <w:tcPr>
            <w:tcW w:w="1739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6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tary fiber compound</w:t>
            </w:r>
          </w:p>
        </w:tc>
        <w:tc>
          <w:tcPr>
            <w:tcW w:w="173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dietary fiber subgroup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DFC dose subgroup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DFC dose subgroup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d group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ung control group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ing mice group on a no dietary fiber feed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ing mice group on a low-dose DFC feed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ging mice group on a high-dose DFC feed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ung mice group on a no dietary fiber feed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oluble dietary fiber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uble dietary fiber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antioxidant capacity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AO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superoxide dismutas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lutathione peroxidase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H-P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superoxide dismutas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S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ntitative real-time PCR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magnetic resonance hydrogen spectroscopy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1</w:t>
            </w:r>
            <w:r>
              <w:rPr>
                <w:rStyle w:val="5"/>
                <w:rFonts w:eastAsia="宋体"/>
                <w:lang w:val="en-US" w:eastAsia="zh-CN" w:bidi="ar"/>
              </w:rPr>
              <w:t>H NM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cherichia coli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. col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mine oxidas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ethylamine nitrogen oxide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A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ncipal component analysi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gonal partial least squares discriminant analysi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LS-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kyoto encyclopedia of genes and genomes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metabolome databas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D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Magnetic Resonance Bank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R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log</w:t>
            </w:r>
            <w:r>
              <w:rPr>
                <w:rStyle w:val="6"/>
                <w:rFonts w:eastAsia="宋体"/>
                <w:lang w:val="en-US" w:eastAsia="zh-CN" w:bidi="ar"/>
              </w:rPr>
              <w:t>2</w:t>
            </w:r>
            <w:r>
              <w:rPr>
                <w:rStyle w:val="5"/>
                <w:rFonts w:eastAsia="宋体"/>
                <w:lang w:val="en-US" w:eastAsia="zh-CN" w:bidi="ar"/>
              </w:rPr>
              <w:t>Fold Chang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log</w:t>
            </w:r>
            <w:r>
              <w:rPr>
                <w:rStyle w:val="6"/>
                <w:rFonts w:eastAsia="宋体"/>
                <w:lang w:val="en-US" w:eastAsia="zh-CN" w:bidi="ar"/>
              </w:rPr>
              <w:t>2</w:t>
            </w:r>
            <w:r>
              <w:rPr>
                <w:rStyle w:val="5"/>
                <w:rFonts w:eastAsia="宋体"/>
                <w:lang w:val="en-US" w:eastAsia="zh-CN" w:bidi="ar"/>
              </w:rPr>
              <w:t>F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 importance in projec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arboxylic acid cycl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48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ort chain fatty acids </w:t>
            </w:r>
          </w:p>
        </w:tc>
        <w:tc>
          <w:tcPr>
            <w:tcW w:w="17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FA</w:t>
            </w:r>
          </w:p>
        </w:tc>
      </w:tr>
    </w:tbl>
    <w:p>
      <w:pPr>
        <w:rPr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English comparison table of ab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breviations of paper terms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jOTY2N2RiMDUzMDUxMTY1ZGEwYTk5ZTFmN2MwY2IifQ=="/>
  </w:docVars>
  <w:rsids>
    <w:rsidRoot w:val="1C9674F5"/>
    <w:rsid w:val="1C9674F5"/>
    <w:rsid w:val="446E0FF6"/>
    <w:rsid w:val="489B60A9"/>
    <w:rsid w:val="5F34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6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09:55:00Z</dcterms:created>
  <dc:creator>午时三刻</dc:creator>
  <cp:lastModifiedBy>午时三刻</cp:lastModifiedBy>
  <dcterms:modified xsi:type="dcterms:W3CDTF">2024-03-16T12:0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E53CD57F37D43398425880F3451A171_11</vt:lpwstr>
  </property>
</Properties>
</file>